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545"/>
        <w:gridCol w:w="917"/>
        <w:gridCol w:w="1162"/>
        <w:gridCol w:w="1083"/>
        <w:gridCol w:w="1258"/>
        <w:gridCol w:w="1260"/>
        <w:gridCol w:w="828"/>
        <w:gridCol w:w="1005"/>
      </w:tblGrid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Expn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ransgenic Genotype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2 Cont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% Change (vs N2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77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11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2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78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12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79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/11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0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10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1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/11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2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9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3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/8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4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7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5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10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6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12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7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/9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Z1288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/18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9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89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8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1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9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2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9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3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8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5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4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97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line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5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57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line D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6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/12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line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7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11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line G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1298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11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7:13:00Z</dcterms:created>
  <dc:creator>Matt Schreiber</dc:creator>
  <dc:description/>
  <cp:keywords/>
  <dc:language>en-US</dc:language>
  <cp:lastModifiedBy>Matt Schreiber</cp:lastModifiedBy>
  <dcterms:modified xsi:type="dcterms:W3CDTF">2010-04-01T16:46:00Z</dcterms:modified>
  <cp:revision>6</cp:revision>
  <dc:subject/>
  <dc:title>% change</dc:title>
</cp:coreProperties>
</file>